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rStyle w:val="5"/>
          <w:rFonts w:hint="eastAsia" w:ascii="Times New Roman" w:hAnsi="Times New Roman" w:eastAsia="宋体" w:cs="Times New Roman"/>
          <w:color w:val="222222"/>
          <w:sz w:val="24"/>
          <w:szCs w:val="24"/>
          <w:shd w:val="clear" w:color="auto" w:fill="FFFFFF"/>
          <w:lang w:val="en-US" w:eastAsia="zh-CN"/>
        </w:rPr>
      </w:pPr>
      <w:r>
        <w:rPr>
          <w:rStyle w:val="5"/>
          <w:rFonts w:hint="default"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upplement Table </w:t>
      </w:r>
      <w:r>
        <w:rPr>
          <w:rStyle w:val="5"/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/>
        </w:rPr>
        <w:t>2</w:t>
      </w:r>
    </w:p>
    <w:p>
      <w:pPr>
        <w:pStyle w:val="6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AV9-CMV-TNFR1-EGFP primers used in this study</w:t>
      </w:r>
    </w:p>
    <w:p>
      <w:pPr>
        <w:pStyle w:val="6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mer name Sequence (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(5′ → 3′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300"/>
        <w:gridCol w:w="5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Merge w:val="restart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AV-TNFR1</w:t>
            </w:r>
          </w:p>
        </w:tc>
        <w:tc>
          <w:tcPr>
            <w:tcW w:w="130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8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UUGCAAGACAUGUCGGA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2" w:type="dxa"/>
            <w:vMerge w:val="continue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8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UUUCCGACAUGUCUUGCAAT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xZTljNmJlZGM3YzIwMDZhMTE0OTQzOWQ1ZDVmY2UifQ=="/>
  </w:docVars>
  <w:rsids>
    <w:rsidRoot w:val="00000000"/>
    <w:rsid w:val="2901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正文1"/>
    <w:autoRedefine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9:59:03Z</dcterms:created>
  <dc:creator>gmj15</dc:creator>
  <cp:lastModifiedBy>高梦娇</cp:lastModifiedBy>
  <dcterms:modified xsi:type="dcterms:W3CDTF">2024-01-18T19:5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ED745A3CF414E70A2BA09EAE0F13268_12</vt:lpwstr>
  </property>
</Properties>
</file>